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77B67" w14:textId="77777777" w:rsidR="00B1682F" w:rsidRPr="005F71D6" w:rsidRDefault="00B1682F">
      <w:pPr>
        <w:rPr>
          <w:rFonts w:ascii="Arial" w:eastAsia="Times New Roman" w:hAnsi="Arial" w:cs="Arial"/>
          <w:color w:val="000000"/>
          <w:sz w:val="22"/>
          <w:szCs w:val="22"/>
        </w:rPr>
      </w:pPr>
      <w:bookmarkStart w:id="0" w:name="_GoBack"/>
      <w:bookmarkEnd w:id="0"/>
      <w:r w:rsidRPr="005F71D6">
        <w:rPr>
          <w:rFonts w:ascii="Arial" w:eastAsia="Times New Roman" w:hAnsi="Arial" w:cs="Arial"/>
          <w:color w:val="000000"/>
          <w:sz w:val="22"/>
          <w:szCs w:val="22"/>
        </w:rPr>
        <w:t>Participant Timeline</w:t>
      </w:r>
    </w:p>
    <w:p w14:paraId="2F9EEDC7" w14:textId="77777777" w:rsidR="00B1682F" w:rsidRPr="005F71D6" w:rsidRDefault="00B1682F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798"/>
        <w:gridCol w:w="1799"/>
        <w:gridCol w:w="1799"/>
        <w:gridCol w:w="1799"/>
      </w:tblGrid>
      <w:tr w:rsidR="00B1682F" w:rsidRPr="005F71D6" w14:paraId="26A85AE2" w14:textId="77777777" w:rsidTr="00B1682F">
        <w:tc>
          <w:tcPr>
            <w:tcW w:w="2155" w:type="dxa"/>
          </w:tcPr>
          <w:p w14:paraId="42568C1A" w14:textId="4CB89C2D" w:rsidR="00B1682F" w:rsidRPr="005F71D6" w:rsidRDefault="00B168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nths in Study</w:t>
            </w:r>
          </w:p>
        </w:tc>
        <w:tc>
          <w:tcPr>
            <w:tcW w:w="1798" w:type="dxa"/>
          </w:tcPr>
          <w:p w14:paraId="0D498782" w14:textId="1CA6C71A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9" w:type="dxa"/>
          </w:tcPr>
          <w:p w14:paraId="58E03355" w14:textId="4530E173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799" w:type="dxa"/>
          </w:tcPr>
          <w:p w14:paraId="2C1E2B0F" w14:textId="7F45CAAC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799" w:type="dxa"/>
          </w:tcPr>
          <w:p w14:paraId="1C669680" w14:textId="60DFB884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2</w:t>
            </w:r>
          </w:p>
        </w:tc>
      </w:tr>
      <w:tr w:rsidR="00B1682F" w:rsidRPr="005F71D6" w14:paraId="239E7D29" w14:textId="77777777" w:rsidTr="00B1682F">
        <w:tc>
          <w:tcPr>
            <w:tcW w:w="2155" w:type="dxa"/>
          </w:tcPr>
          <w:p w14:paraId="23B3544A" w14:textId="39738961" w:rsidR="00B1682F" w:rsidRPr="005F71D6" w:rsidRDefault="00B168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rollment</w:t>
            </w:r>
          </w:p>
        </w:tc>
        <w:tc>
          <w:tcPr>
            <w:tcW w:w="1798" w:type="dxa"/>
          </w:tcPr>
          <w:p w14:paraId="31B55999" w14:textId="4D6BCA98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99" w:type="dxa"/>
          </w:tcPr>
          <w:p w14:paraId="153B1DB3" w14:textId="77777777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</w:tcPr>
          <w:p w14:paraId="17EF0AB6" w14:textId="77777777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9" w:type="dxa"/>
          </w:tcPr>
          <w:p w14:paraId="487AA1D0" w14:textId="77777777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682F" w:rsidRPr="005F71D6" w14:paraId="78A4BD45" w14:textId="77777777" w:rsidTr="00B1682F">
        <w:tc>
          <w:tcPr>
            <w:tcW w:w="2155" w:type="dxa"/>
          </w:tcPr>
          <w:p w14:paraId="12344425" w14:textId="712EF703" w:rsidR="00B1682F" w:rsidRPr="005F71D6" w:rsidRDefault="00B168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798" w:type="dxa"/>
          </w:tcPr>
          <w:p w14:paraId="7A270665" w14:textId="568A3286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99" w:type="dxa"/>
          </w:tcPr>
          <w:p w14:paraId="462D516B" w14:textId="211E54C2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99" w:type="dxa"/>
          </w:tcPr>
          <w:p w14:paraId="5399521B" w14:textId="3F2D7344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99" w:type="dxa"/>
          </w:tcPr>
          <w:p w14:paraId="3BEFC6A7" w14:textId="77777777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1682F" w:rsidRPr="005F71D6" w14:paraId="6FE841A7" w14:textId="77777777" w:rsidTr="00B1682F">
        <w:tc>
          <w:tcPr>
            <w:tcW w:w="2155" w:type="dxa"/>
          </w:tcPr>
          <w:p w14:paraId="66E8F44A" w14:textId="602D47D8" w:rsidR="00B1682F" w:rsidRPr="005F71D6" w:rsidRDefault="00B168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sessments</w:t>
            </w:r>
          </w:p>
        </w:tc>
        <w:tc>
          <w:tcPr>
            <w:tcW w:w="1798" w:type="dxa"/>
          </w:tcPr>
          <w:p w14:paraId="11F09F11" w14:textId="5583DCCB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99" w:type="dxa"/>
          </w:tcPr>
          <w:p w14:paraId="5712FD08" w14:textId="0A601E66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99" w:type="dxa"/>
          </w:tcPr>
          <w:p w14:paraId="0E81FC0B" w14:textId="17E43D81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99" w:type="dxa"/>
          </w:tcPr>
          <w:p w14:paraId="2BAEE732" w14:textId="00CA1E82" w:rsidR="00B1682F" w:rsidRPr="005F71D6" w:rsidRDefault="00B1682F" w:rsidP="00B168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F71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</w:tbl>
    <w:p w14:paraId="73F9248C" w14:textId="65011FDD" w:rsidR="003C3A5E" w:rsidRPr="005F71D6" w:rsidRDefault="003C3A5E">
      <w:pPr>
        <w:rPr>
          <w:rFonts w:ascii="Arial" w:hAnsi="Arial" w:cs="Arial"/>
          <w:sz w:val="22"/>
          <w:szCs w:val="22"/>
        </w:rPr>
      </w:pPr>
    </w:p>
    <w:sectPr w:rsidR="003C3A5E" w:rsidRPr="005F71D6" w:rsidSect="008A1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5F0"/>
    <w:rsid w:val="000046DF"/>
    <w:rsid w:val="00015013"/>
    <w:rsid w:val="00016047"/>
    <w:rsid w:val="0001689F"/>
    <w:rsid w:val="00022D65"/>
    <w:rsid w:val="00042FE0"/>
    <w:rsid w:val="000467D6"/>
    <w:rsid w:val="00050A80"/>
    <w:rsid w:val="00052C23"/>
    <w:rsid w:val="00082DC1"/>
    <w:rsid w:val="00085083"/>
    <w:rsid w:val="000A3DAA"/>
    <w:rsid w:val="000E0178"/>
    <w:rsid w:val="00112F86"/>
    <w:rsid w:val="001148B3"/>
    <w:rsid w:val="001547A9"/>
    <w:rsid w:val="00191A27"/>
    <w:rsid w:val="001D7EF5"/>
    <w:rsid w:val="001F5617"/>
    <w:rsid w:val="001F778E"/>
    <w:rsid w:val="0023222A"/>
    <w:rsid w:val="0023308D"/>
    <w:rsid w:val="00234BF0"/>
    <w:rsid w:val="00261E7A"/>
    <w:rsid w:val="00263A04"/>
    <w:rsid w:val="002745EE"/>
    <w:rsid w:val="00285D72"/>
    <w:rsid w:val="002B4470"/>
    <w:rsid w:val="002B67B9"/>
    <w:rsid w:val="002C1BE0"/>
    <w:rsid w:val="002C210D"/>
    <w:rsid w:val="002E0B17"/>
    <w:rsid w:val="002E1575"/>
    <w:rsid w:val="002E3656"/>
    <w:rsid w:val="00307B0E"/>
    <w:rsid w:val="003165F0"/>
    <w:rsid w:val="003270B5"/>
    <w:rsid w:val="0033324D"/>
    <w:rsid w:val="00341D2E"/>
    <w:rsid w:val="003508C8"/>
    <w:rsid w:val="0036313A"/>
    <w:rsid w:val="00363B16"/>
    <w:rsid w:val="00370FE8"/>
    <w:rsid w:val="00386D7E"/>
    <w:rsid w:val="00391167"/>
    <w:rsid w:val="003C3A5E"/>
    <w:rsid w:val="003D5377"/>
    <w:rsid w:val="003F623A"/>
    <w:rsid w:val="0041275F"/>
    <w:rsid w:val="00426633"/>
    <w:rsid w:val="0043516E"/>
    <w:rsid w:val="00444679"/>
    <w:rsid w:val="00454472"/>
    <w:rsid w:val="0046752B"/>
    <w:rsid w:val="0048147D"/>
    <w:rsid w:val="00482D87"/>
    <w:rsid w:val="00486706"/>
    <w:rsid w:val="004B4CBE"/>
    <w:rsid w:val="004B5670"/>
    <w:rsid w:val="004C0547"/>
    <w:rsid w:val="004C2D51"/>
    <w:rsid w:val="004C2E1B"/>
    <w:rsid w:val="004F43ED"/>
    <w:rsid w:val="004F5F90"/>
    <w:rsid w:val="005018F8"/>
    <w:rsid w:val="005025D2"/>
    <w:rsid w:val="0050584E"/>
    <w:rsid w:val="005309D4"/>
    <w:rsid w:val="00535982"/>
    <w:rsid w:val="00542C10"/>
    <w:rsid w:val="00562B12"/>
    <w:rsid w:val="00570F09"/>
    <w:rsid w:val="00574C9C"/>
    <w:rsid w:val="005902CE"/>
    <w:rsid w:val="00590C27"/>
    <w:rsid w:val="005A18F7"/>
    <w:rsid w:val="005A3E76"/>
    <w:rsid w:val="005B1069"/>
    <w:rsid w:val="005C48B8"/>
    <w:rsid w:val="005D4FD9"/>
    <w:rsid w:val="005E2007"/>
    <w:rsid w:val="005F332D"/>
    <w:rsid w:val="005F57C6"/>
    <w:rsid w:val="005F5C05"/>
    <w:rsid w:val="005F71D6"/>
    <w:rsid w:val="006123D5"/>
    <w:rsid w:val="0062667D"/>
    <w:rsid w:val="0065011C"/>
    <w:rsid w:val="006602C4"/>
    <w:rsid w:val="00665CB0"/>
    <w:rsid w:val="006852A1"/>
    <w:rsid w:val="00692210"/>
    <w:rsid w:val="00697F34"/>
    <w:rsid w:val="006D4EC4"/>
    <w:rsid w:val="006F0D76"/>
    <w:rsid w:val="007044B5"/>
    <w:rsid w:val="00710A76"/>
    <w:rsid w:val="007162A2"/>
    <w:rsid w:val="00726F62"/>
    <w:rsid w:val="00727EBE"/>
    <w:rsid w:val="00730421"/>
    <w:rsid w:val="00741A61"/>
    <w:rsid w:val="0075340A"/>
    <w:rsid w:val="00756009"/>
    <w:rsid w:val="00756329"/>
    <w:rsid w:val="007613EE"/>
    <w:rsid w:val="0076580B"/>
    <w:rsid w:val="007723EB"/>
    <w:rsid w:val="00773E25"/>
    <w:rsid w:val="00780015"/>
    <w:rsid w:val="00794C91"/>
    <w:rsid w:val="007A6558"/>
    <w:rsid w:val="007A7C1B"/>
    <w:rsid w:val="007B4E2C"/>
    <w:rsid w:val="007C4CC7"/>
    <w:rsid w:val="007C6C6C"/>
    <w:rsid w:val="007E102B"/>
    <w:rsid w:val="007E4E56"/>
    <w:rsid w:val="007E7B73"/>
    <w:rsid w:val="007F37FD"/>
    <w:rsid w:val="007F3870"/>
    <w:rsid w:val="00802786"/>
    <w:rsid w:val="00810996"/>
    <w:rsid w:val="00814A84"/>
    <w:rsid w:val="00844FB6"/>
    <w:rsid w:val="00860512"/>
    <w:rsid w:val="008605AA"/>
    <w:rsid w:val="00860D64"/>
    <w:rsid w:val="00864EC5"/>
    <w:rsid w:val="00873575"/>
    <w:rsid w:val="00877BC2"/>
    <w:rsid w:val="008A1520"/>
    <w:rsid w:val="008E4E4B"/>
    <w:rsid w:val="008F5548"/>
    <w:rsid w:val="00902021"/>
    <w:rsid w:val="00917239"/>
    <w:rsid w:val="00922DDE"/>
    <w:rsid w:val="00953CFB"/>
    <w:rsid w:val="0096173C"/>
    <w:rsid w:val="009714E9"/>
    <w:rsid w:val="00980E48"/>
    <w:rsid w:val="009A124E"/>
    <w:rsid w:val="009C5453"/>
    <w:rsid w:val="009C6209"/>
    <w:rsid w:val="009D234B"/>
    <w:rsid w:val="009F23F8"/>
    <w:rsid w:val="00A02D4F"/>
    <w:rsid w:val="00A22D25"/>
    <w:rsid w:val="00A2334E"/>
    <w:rsid w:val="00A27BC3"/>
    <w:rsid w:val="00A37E51"/>
    <w:rsid w:val="00A61D23"/>
    <w:rsid w:val="00A66030"/>
    <w:rsid w:val="00A769F2"/>
    <w:rsid w:val="00A85E3D"/>
    <w:rsid w:val="00AA4FBD"/>
    <w:rsid w:val="00AC7E86"/>
    <w:rsid w:val="00AF4243"/>
    <w:rsid w:val="00B05201"/>
    <w:rsid w:val="00B076A4"/>
    <w:rsid w:val="00B11666"/>
    <w:rsid w:val="00B1682F"/>
    <w:rsid w:val="00B231D0"/>
    <w:rsid w:val="00B31C97"/>
    <w:rsid w:val="00B32ED4"/>
    <w:rsid w:val="00B51591"/>
    <w:rsid w:val="00B55303"/>
    <w:rsid w:val="00B56973"/>
    <w:rsid w:val="00B60B1A"/>
    <w:rsid w:val="00BB0A18"/>
    <w:rsid w:val="00BD16AC"/>
    <w:rsid w:val="00BE55C2"/>
    <w:rsid w:val="00BF65EB"/>
    <w:rsid w:val="00C0067D"/>
    <w:rsid w:val="00C06F32"/>
    <w:rsid w:val="00C21C20"/>
    <w:rsid w:val="00C30037"/>
    <w:rsid w:val="00C30BBA"/>
    <w:rsid w:val="00C36857"/>
    <w:rsid w:val="00C50711"/>
    <w:rsid w:val="00C702D0"/>
    <w:rsid w:val="00C719A9"/>
    <w:rsid w:val="00C838CB"/>
    <w:rsid w:val="00C84DF5"/>
    <w:rsid w:val="00C87602"/>
    <w:rsid w:val="00CA40BC"/>
    <w:rsid w:val="00CA76D8"/>
    <w:rsid w:val="00CB19AD"/>
    <w:rsid w:val="00CC4472"/>
    <w:rsid w:val="00CD4A92"/>
    <w:rsid w:val="00CE773B"/>
    <w:rsid w:val="00D03983"/>
    <w:rsid w:val="00D04100"/>
    <w:rsid w:val="00D17452"/>
    <w:rsid w:val="00D4191E"/>
    <w:rsid w:val="00D47B8A"/>
    <w:rsid w:val="00D55EE6"/>
    <w:rsid w:val="00D62FD9"/>
    <w:rsid w:val="00D63AAD"/>
    <w:rsid w:val="00D85F12"/>
    <w:rsid w:val="00D942A0"/>
    <w:rsid w:val="00DA5A05"/>
    <w:rsid w:val="00DB16C2"/>
    <w:rsid w:val="00DB6D44"/>
    <w:rsid w:val="00DB7179"/>
    <w:rsid w:val="00DE1BCD"/>
    <w:rsid w:val="00DF66AA"/>
    <w:rsid w:val="00DF6E7F"/>
    <w:rsid w:val="00E026F0"/>
    <w:rsid w:val="00E02F8A"/>
    <w:rsid w:val="00E144A6"/>
    <w:rsid w:val="00E25666"/>
    <w:rsid w:val="00E2664E"/>
    <w:rsid w:val="00E32BBD"/>
    <w:rsid w:val="00E340DF"/>
    <w:rsid w:val="00E53D2D"/>
    <w:rsid w:val="00E83B7F"/>
    <w:rsid w:val="00E84EA5"/>
    <w:rsid w:val="00E873C0"/>
    <w:rsid w:val="00EA4915"/>
    <w:rsid w:val="00EB5ED2"/>
    <w:rsid w:val="00EC0404"/>
    <w:rsid w:val="00ED660B"/>
    <w:rsid w:val="00EE60FC"/>
    <w:rsid w:val="00F12DF6"/>
    <w:rsid w:val="00F1466C"/>
    <w:rsid w:val="00F179BE"/>
    <w:rsid w:val="00F22E56"/>
    <w:rsid w:val="00F266E9"/>
    <w:rsid w:val="00F40065"/>
    <w:rsid w:val="00F4026E"/>
    <w:rsid w:val="00F563BE"/>
    <w:rsid w:val="00F62558"/>
    <w:rsid w:val="00F7646D"/>
    <w:rsid w:val="00F91E85"/>
    <w:rsid w:val="00FA040B"/>
    <w:rsid w:val="00FC30D3"/>
    <w:rsid w:val="00FE2907"/>
    <w:rsid w:val="00FE2936"/>
    <w:rsid w:val="00FE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0DC5A"/>
  <w15:chartTrackingRefBased/>
  <w15:docId w15:val="{FC59266F-9810-9745-ADBB-83A523B88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05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5A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168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Winters-Stone</dc:creator>
  <cp:keywords/>
  <dc:description/>
  <cp:lastModifiedBy>Kerri Winters-Stone</cp:lastModifiedBy>
  <cp:revision>3</cp:revision>
  <dcterms:created xsi:type="dcterms:W3CDTF">2021-09-26T23:17:00Z</dcterms:created>
  <dcterms:modified xsi:type="dcterms:W3CDTF">2021-09-26T23:21:00Z</dcterms:modified>
</cp:coreProperties>
</file>